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4B1" w:rsidRDefault="00FB14B1" w:rsidP="00FB14B1">
      <w:pPr>
        <w:spacing w:line="240" w:lineRule="auto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Supplementary Materials</w:t>
      </w:r>
    </w:p>
    <w:p w:rsidR="00FB14B1" w:rsidRDefault="00FB14B1" w:rsidP="00FB14B1">
      <w:pPr>
        <w:pStyle w:val="EndNoteBibliography"/>
        <w:ind w:left="720" w:hanging="720"/>
        <w:rPr>
          <w:b/>
          <w:lang w:val="en-US"/>
        </w:rPr>
      </w:pPr>
      <w:r w:rsidRPr="00F81D1E">
        <w:rPr>
          <w:b/>
          <w:lang w:val="en-US"/>
        </w:rPr>
        <w:t>Supplementary M</w:t>
      </w:r>
      <w:r>
        <w:rPr>
          <w:b/>
          <w:lang w:val="en-US"/>
        </w:rPr>
        <w:t>ethods</w:t>
      </w:r>
    </w:p>
    <w:p w:rsidR="00FB14B1" w:rsidRDefault="00FB14B1" w:rsidP="00FB14B1">
      <w:pPr>
        <w:pStyle w:val="EndNoteBibliography"/>
        <w:ind w:left="720" w:hanging="720"/>
        <w:rPr>
          <w:i/>
          <w:lang w:val="en-US"/>
        </w:rPr>
      </w:pPr>
      <w:r w:rsidRPr="009023DC">
        <w:rPr>
          <w:i/>
          <w:lang w:val="en-US"/>
        </w:rPr>
        <w:t>Patient</w:t>
      </w:r>
      <w:r>
        <w:rPr>
          <w:i/>
          <w:lang w:val="en-US"/>
        </w:rPr>
        <w:t>-</w:t>
      </w:r>
      <w:r w:rsidRPr="009023DC">
        <w:rPr>
          <w:i/>
          <w:lang w:val="en-US"/>
        </w:rPr>
        <w:t>reported outcomes</w:t>
      </w:r>
    </w:p>
    <w:p w:rsidR="00FB14B1" w:rsidRDefault="00FB14B1" w:rsidP="00FB14B1">
      <w:pPr>
        <w:pStyle w:val="EndNoteBibliography"/>
        <w:ind w:left="12" w:hanging="12"/>
        <w:rPr>
          <w:lang w:val="en-US"/>
        </w:rPr>
      </w:pPr>
      <w:r w:rsidRPr="00603477">
        <w:rPr>
          <w:lang w:val="en-US"/>
        </w:rPr>
        <w:t>Physicians handed a standardi</w:t>
      </w:r>
      <w:r>
        <w:rPr>
          <w:lang w:val="en-US"/>
        </w:rPr>
        <w:t>z</w:t>
      </w:r>
      <w:r w:rsidRPr="00603477">
        <w:rPr>
          <w:lang w:val="en-US"/>
        </w:rPr>
        <w:t xml:space="preserve">ed questionnaire to their patients at index as well as approximately </w:t>
      </w:r>
      <w:r>
        <w:rPr>
          <w:lang w:val="en-US"/>
        </w:rPr>
        <w:br/>
      </w:r>
      <w:r w:rsidRPr="00603477">
        <w:rPr>
          <w:lang w:val="en-US"/>
        </w:rPr>
        <w:t xml:space="preserve">6 and 12 months after study </w:t>
      </w:r>
      <w:r>
        <w:rPr>
          <w:lang w:val="en-US"/>
        </w:rPr>
        <w:t>inclusion</w:t>
      </w:r>
      <w:r w:rsidRPr="00603477">
        <w:rPr>
          <w:lang w:val="en-US"/>
        </w:rPr>
        <w:t xml:space="preserve"> at study site visits. Two structured patient telephone interviews were conducted by trained interviewers </w:t>
      </w:r>
      <w:r>
        <w:rPr>
          <w:lang w:val="en-US"/>
        </w:rPr>
        <w:t xml:space="preserve">at approximately 9 months after index and at the end of </w:t>
      </w:r>
      <w:r w:rsidRPr="00603477">
        <w:rPr>
          <w:lang w:val="en-US"/>
        </w:rPr>
        <w:t xml:space="preserve">the 12-month </w:t>
      </w:r>
      <w:r>
        <w:rPr>
          <w:lang w:val="en-US"/>
        </w:rPr>
        <w:t>post-index</w:t>
      </w:r>
      <w:r w:rsidRPr="00603477">
        <w:rPr>
          <w:lang w:val="en-US"/>
        </w:rPr>
        <w:t xml:space="preserve"> observational period. </w:t>
      </w:r>
      <w:r w:rsidRPr="00030302">
        <w:rPr>
          <w:lang w:val="en-US"/>
        </w:rPr>
        <w:t>Supplementary Figure 1</w:t>
      </w:r>
      <w:r w:rsidRPr="00603477">
        <w:rPr>
          <w:lang w:val="en-US"/>
        </w:rPr>
        <w:t xml:space="preserve"> shows the structure of the different data collection methods and collection periods for primary data collection.</w:t>
      </w:r>
    </w:p>
    <w:p w:rsidR="00C509E9" w:rsidRDefault="00C509E9" w:rsidP="00FB14B1">
      <w:pPr>
        <w:pStyle w:val="EndNoteBibliography"/>
        <w:ind w:left="12" w:hanging="12"/>
        <w:rPr>
          <w:lang w:val="en-US"/>
        </w:rPr>
      </w:pPr>
    </w:p>
    <w:p w:rsidR="00FB14B1" w:rsidRPr="00EF7149" w:rsidRDefault="00F0712E" w:rsidP="00FB14B1">
      <w:pPr>
        <w:pStyle w:val="EndNoteBibliography"/>
        <w:ind w:left="720" w:hanging="720"/>
        <w:rPr>
          <w:b/>
          <w:szCs w:val="20"/>
          <w:lang w:val="en-US"/>
        </w:rPr>
      </w:pPr>
      <w:bookmarkStart w:id="0" w:name="_Ref488845056"/>
      <w:r>
        <w:rPr>
          <w:b/>
          <w:szCs w:val="20"/>
          <w:lang w:val="en-US"/>
        </w:rPr>
        <w:t>Additional file 1:  Figure S</w:t>
      </w:r>
      <w:r w:rsidR="00FB14B1" w:rsidRPr="00EF7149">
        <w:rPr>
          <w:b/>
          <w:szCs w:val="20"/>
          <w:lang w:val="en-US"/>
        </w:rPr>
        <w:t>1</w:t>
      </w:r>
      <w:bookmarkEnd w:id="0"/>
      <w:r w:rsidR="00FB14B1" w:rsidRPr="00EF7149">
        <w:rPr>
          <w:b/>
          <w:szCs w:val="20"/>
          <w:lang w:val="en-US"/>
        </w:rPr>
        <w:t>: Primary data collection process</w:t>
      </w:r>
    </w:p>
    <w:p w:rsidR="00FB14B1" w:rsidRDefault="00FB14B1" w:rsidP="00FB14B1">
      <w:pPr>
        <w:spacing w:after="0" w:line="240" w:lineRule="auto"/>
        <w:rPr>
          <w:rFonts w:ascii="Arial" w:hAnsi="Arial" w:cs="Arial"/>
          <w:noProof/>
          <w:sz w:val="20"/>
          <w:lang w:val="en-US"/>
        </w:rPr>
      </w:pPr>
      <w:r>
        <w:rPr>
          <w:noProof/>
          <w:snapToGrid/>
          <w:lang w:val="en-US" w:eastAsia="en-US"/>
        </w:rPr>
        <w:drawing>
          <wp:inline distT="0" distB="0" distL="0" distR="0" wp14:anchorId="7FC80FE4" wp14:editId="39168B00">
            <wp:extent cx="5760720" cy="23145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1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14B1" w:rsidRDefault="00FB14B1" w:rsidP="00FB14B1">
      <w:pPr>
        <w:spacing w:after="0" w:line="240" w:lineRule="auto"/>
        <w:rPr>
          <w:rFonts w:ascii="Arial" w:hAnsi="Arial" w:cs="Arial"/>
          <w:i/>
          <w:iCs/>
          <w:sz w:val="20"/>
          <w:szCs w:val="18"/>
          <w:lang w:val="en-US"/>
        </w:rPr>
      </w:pPr>
      <w:r>
        <w:rPr>
          <w:rFonts w:cs="Arial"/>
          <w:lang w:val="en-US"/>
        </w:rPr>
        <w:br w:type="page"/>
      </w:r>
    </w:p>
    <w:p w:rsidR="00FB14B1" w:rsidRPr="00EF7149" w:rsidRDefault="00F0712E" w:rsidP="00FB14B1">
      <w:pPr>
        <w:pStyle w:val="Caption"/>
        <w:keepNext/>
        <w:rPr>
          <w:rFonts w:cs="Arial"/>
          <w:b/>
          <w:i w:val="0"/>
          <w:lang w:val="en-US"/>
        </w:rPr>
      </w:pPr>
      <w:r>
        <w:rPr>
          <w:rFonts w:cs="Arial"/>
          <w:b/>
          <w:i w:val="0"/>
          <w:lang w:val="en-US"/>
        </w:rPr>
        <w:lastRenderedPageBreak/>
        <w:t>Additional file 1:</w:t>
      </w:r>
      <w:r w:rsidR="00FB14B1" w:rsidRPr="00EF7149">
        <w:rPr>
          <w:rFonts w:cs="Arial"/>
          <w:b/>
          <w:i w:val="0"/>
          <w:lang w:val="en-US"/>
        </w:rPr>
        <w:t xml:space="preserve"> Table </w:t>
      </w:r>
      <w:r>
        <w:rPr>
          <w:rFonts w:cs="Arial"/>
          <w:b/>
          <w:i w:val="0"/>
          <w:lang w:val="en-US"/>
        </w:rPr>
        <w:t>S</w:t>
      </w:r>
      <w:r w:rsidR="00FB14B1">
        <w:rPr>
          <w:rFonts w:cs="Arial"/>
          <w:b/>
          <w:i w:val="0"/>
          <w:lang w:val="en-US"/>
        </w:rPr>
        <w:t>1</w:t>
      </w:r>
      <w:r w:rsidR="00FB14B1" w:rsidRPr="00EF7149">
        <w:rPr>
          <w:rFonts w:cs="Arial"/>
          <w:b/>
          <w:i w:val="0"/>
          <w:lang w:val="en-US"/>
        </w:rPr>
        <w:t>: Available data in the primary datase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37"/>
        <w:gridCol w:w="1535"/>
        <w:gridCol w:w="1417"/>
        <w:gridCol w:w="1287"/>
      </w:tblGrid>
      <w:tr w:rsidR="00FB14B1" w:rsidRPr="00C509E9" w:rsidTr="00893ACF">
        <w:trPr>
          <w:trHeight w:val="346"/>
        </w:trPr>
        <w:tc>
          <w:tcPr>
            <w:tcW w:w="4837" w:type="dxa"/>
            <w:tcBorders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FB14B1" w:rsidRPr="00C509E9" w:rsidTr="00893ACF">
        <w:trPr>
          <w:trHeight w:val="227"/>
        </w:trPr>
        <w:tc>
          <w:tcPr>
            <w:tcW w:w="4837" w:type="dxa"/>
            <w:tcBorders>
              <w:top w:val="single" w:sz="4" w:space="0" w:color="auto"/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b/>
                <w:sz w:val="18"/>
                <w:szCs w:val="18"/>
                <w:lang w:val="en-US"/>
              </w:rPr>
              <w:t>Data documented at inclusion visi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b/>
                <w:sz w:val="18"/>
                <w:szCs w:val="18"/>
                <w:lang w:val="en-US"/>
              </w:rPr>
              <w:t>Data documented at 6-month visit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b/>
                <w:sz w:val="18"/>
                <w:szCs w:val="18"/>
                <w:lang w:val="en-US"/>
              </w:rPr>
              <w:t>Data documented at 12-month visit</w:t>
            </w:r>
          </w:p>
        </w:tc>
      </w:tr>
      <w:tr w:rsidR="00FB14B1" w:rsidRPr="00C509E9" w:rsidTr="00893ACF">
        <w:trPr>
          <w:trHeight w:val="57"/>
        </w:trPr>
        <w:tc>
          <w:tcPr>
            <w:tcW w:w="4837" w:type="dxa"/>
            <w:tcBorders>
              <w:top w:val="single" w:sz="4" w:space="0" w:color="auto"/>
            </w:tcBorders>
          </w:tcPr>
          <w:p w:rsidR="00FB14B1" w:rsidRPr="00C509E9" w:rsidRDefault="00FB14B1" w:rsidP="00893ACF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4B1" w:rsidRPr="00C509E9" w:rsidTr="00893ACF">
        <w:trPr>
          <w:trHeight w:val="57"/>
        </w:trPr>
        <w:tc>
          <w:tcPr>
            <w:tcW w:w="4837" w:type="dxa"/>
          </w:tcPr>
          <w:p w:rsidR="00FB14B1" w:rsidRPr="00C509E9" w:rsidRDefault="00FB14B1" w:rsidP="00893ACF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1535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417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4B1" w:rsidRPr="00C509E9" w:rsidTr="00893ACF">
        <w:trPr>
          <w:trHeight w:val="57"/>
        </w:trPr>
        <w:tc>
          <w:tcPr>
            <w:tcW w:w="4837" w:type="dxa"/>
          </w:tcPr>
          <w:p w:rsidR="00FB14B1" w:rsidRPr="00C509E9" w:rsidRDefault="00FB14B1" w:rsidP="00893ACF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535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417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4B1" w:rsidRPr="00C509E9" w:rsidTr="00893ACF">
        <w:trPr>
          <w:trHeight w:val="57"/>
        </w:trPr>
        <w:tc>
          <w:tcPr>
            <w:tcW w:w="4837" w:type="dxa"/>
          </w:tcPr>
          <w:p w:rsidR="00FB14B1" w:rsidRPr="00C509E9" w:rsidRDefault="00FB14B1" w:rsidP="00893ACF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Life circumstances</w:t>
            </w:r>
          </w:p>
        </w:tc>
        <w:tc>
          <w:tcPr>
            <w:tcW w:w="1535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417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4B1" w:rsidRPr="00C509E9" w:rsidTr="00893ACF">
        <w:trPr>
          <w:trHeight w:val="57"/>
        </w:trPr>
        <w:tc>
          <w:tcPr>
            <w:tcW w:w="4837" w:type="dxa"/>
          </w:tcPr>
          <w:p w:rsidR="00FB14B1" w:rsidRPr="00C509E9" w:rsidRDefault="00FB14B1" w:rsidP="00893ACF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1535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417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4B1" w:rsidRPr="00C509E9" w:rsidTr="00893ACF">
        <w:trPr>
          <w:trHeight w:val="57"/>
        </w:trPr>
        <w:tc>
          <w:tcPr>
            <w:tcW w:w="4837" w:type="dxa"/>
          </w:tcPr>
          <w:p w:rsidR="00FB14B1" w:rsidRPr="00C509E9" w:rsidRDefault="00FB14B1" w:rsidP="00893ACF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 xml:space="preserve">Working activities </w:t>
            </w:r>
          </w:p>
        </w:tc>
        <w:tc>
          <w:tcPr>
            <w:tcW w:w="1535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417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4B1" w:rsidRPr="00C509E9" w:rsidTr="00893ACF">
        <w:trPr>
          <w:trHeight w:val="57"/>
        </w:trPr>
        <w:tc>
          <w:tcPr>
            <w:tcW w:w="4837" w:type="dxa"/>
          </w:tcPr>
          <w:p w:rsidR="00FB14B1" w:rsidRPr="00C509E9" w:rsidRDefault="00FB14B1" w:rsidP="00893ACF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 xml:space="preserve">Sports activities </w:t>
            </w:r>
          </w:p>
        </w:tc>
        <w:tc>
          <w:tcPr>
            <w:tcW w:w="1535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417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4B1" w:rsidRPr="00C509E9" w:rsidTr="00893ACF">
        <w:trPr>
          <w:trHeight w:val="57"/>
        </w:trPr>
        <w:tc>
          <w:tcPr>
            <w:tcW w:w="4837" w:type="dxa"/>
          </w:tcPr>
          <w:p w:rsidR="00FB14B1" w:rsidRPr="00C509E9" w:rsidRDefault="00FB14B1" w:rsidP="00893ACF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 xml:space="preserve">Height </w:t>
            </w:r>
          </w:p>
        </w:tc>
        <w:tc>
          <w:tcPr>
            <w:tcW w:w="1535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417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4B1" w:rsidRPr="00C509E9" w:rsidTr="00893ACF">
        <w:trPr>
          <w:trHeight w:val="57"/>
        </w:trPr>
        <w:tc>
          <w:tcPr>
            <w:tcW w:w="4837" w:type="dxa"/>
          </w:tcPr>
          <w:p w:rsidR="00FB14B1" w:rsidRPr="00C509E9" w:rsidRDefault="00FB14B1" w:rsidP="00893ACF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 xml:space="preserve">Weight </w:t>
            </w:r>
          </w:p>
        </w:tc>
        <w:tc>
          <w:tcPr>
            <w:tcW w:w="1535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417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4B1" w:rsidRPr="00C509E9" w:rsidTr="00893ACF">
        <w:trPr>
          <w:trHeight w:val="57"/>
        </w:trPr>
        <w:tc>
          <w:tcPr>
            <w:tcW w:w="4837" w:type="dxa"/>
          </w:tcPr>
          <w:p w:rsidR="00FB14B1" w:rsidRPr="00C509E9" w:rsidRDefault="00FB14B1" w:rsidP="00893ACF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 xml:space="preserve">Smoking status </w:t>
            </w:r>
          </w:p>
        </w:tc>
        <w:tc>
          <w:tcPr>
            <w:tcW w:w="1535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417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4B1" w:rsidRPr="00C509E9" w:rsidTr="00893ACF">
        <w:trPr>
          <w:trHeight w:val="57"/>
        </w:trPr>
        <w:tc>
          <w:tcPr>
            <w:tcW w:w="4837" w:type="dxa"/>
          </w:tcPr>
          <w:p w:rsidR="00FB14B1" w:rsidRPr="00C509E9" w:rsidRDefault="00FB14B1" w:rsidP="00893ACF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Years of smoking and number of cigarettes/day</w:t>
            </w:r>
          </w:p>
        </w:tc>
        <w:tc>
          <w:tcPr>
            <w:tcW w:w="1535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417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4B1" w:rsidRPr="00C509E9" w:rsidTr="00893ACF">
        <w:trPr>
          <w:trHeight w:val="57"/>
        </w:trPr>
        <w:tc>
          <w:tcPr>
            <w:tcW w:w="4837" w:type="dxa"/>
          </w:tcPr>
          <w:p w:rsidR="00FB14B1" w:rsidRPr="00C509E9" w:rsidRDefault="00FB14B1" w:rsidP="00893ACF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Comorbidities*</w:t>
            </w:r>
          </w:p>
        </w:tc>
        <w:tc>
          <w:tcPr>
            <w:tcW w:w="1535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417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4B1" w:rsidRPr="00C509E9" w:rsidTr="00893ACF">
        <w:trPr>
          <w:trHeight w:val="57"/>
        </w:trPr>
        <w:tc>
          <w:tcPr>
            <w:tcW w:w="4837" w:type="dxa"/>
          </w:tcPr>
          <w:p w:rsidR="00FB14B1" w:rsidRPr="00C509E9" w:rsidRDefault="00FB14B1" w:rsidP="00893ACF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 xml:space="preserve">COPD phenotype </w:t>
            </w:r>
          </w:p>
        </w:tc>
        <w:tc>
          <w:tcPr>
            <w:tcW w:w="1535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417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4B1" w:rsidRPr="00C509E9" w:rsidTr="00893ACF">
        <w:trPr>
          <w:trHeight w:val="57"/>
        </w:trPr>
        <w:tc>
          <w:tcPr>
            <w:tcW w:w="4837" w:type="dxa"/>
          </w:tcPr>
          <w:p w:rsidR="00FB14B1" w:rsidRPr="00C509E9" w:rsidRDefault="00FB14B1" w:rsidP="00893ACF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COPD-related therapy recommendations</w:t>
            </w:r>
          </w:p>
        </w:tc>
        <w:tc>
          <w:tcPr>
            <w:tcW w:w="1535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417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4B1" w:rsidRPr="00C509E9" w:rsidTr="00893ACF">
        <w:trPr>
          <w:trHeight w:val="57"/>
        </w:trPr>
        <w:tc>
          <w:tcPr>
            <w:tcW w:w="4837" w:type="dxa"/>
          </w:tcPr>
          <w:p w:rsidR="00FB14B1" w:rsidRPr="00C509E9" w:rsidRDefault="00FB14B1" w:rsidP="00893ACF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Vaccinations*</w:t>
            </w:r>
          </w:p>
        </w:tc>
        <w:tc>
          <w:tcPr>
            <w:tcW w:w="1535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417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4B1" w:rsidRPr="00C509E9" w:rsidTr="00893ACF">
        <w:trPr>
          <w:trHeight w:val="57"/>
        </w:trPr>
        <w:tc>
          <w:tcPr>
            <w:tcW w:w="4837" w:type="dxa"/>
          </w:tcPr>
          <w:p w:rsidR="00FB14B1" w:rsidRPr="00C509E9" w:rsidRDefault="00FB14B1" w:rsidP="00893ACF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COPD-related bullectomy*</w:t>
            </w:r>
          </w:p>
        </w:tc>
        <w:tc>
          <w:tcPr>
            <w:tcW w:w="1535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417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14B1" w:rsidRPr="00C509E9" w:rsidTr="00893ACF">
        <w:trPr>
          <w:trHeight w:val="57"/>
        </w:trPr>
        <w:tc>
          <w:tcPr>
            <w:tcW w:w="4837" w:type="dxa"/>
          </w:tcPr>
          <w:p w:rsidR="00FB14B1" w:rsidRPr="00C509E9" w:rsidRDefault="00FB14B1" w:rsidP="00893ACF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Exacerbations (including date, severity, and treatment)*</w:t>
            </w:r>
          </w:p>
        </w:tc>
        <w:tc>
          <w:tcPr>
            <w:tcW w:w="1535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417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283" w:type="dxa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</w:tr>
      <w:tr w:rsidR="00FB14B1" w:rsidRPr="00C509E9" w:rsidTr="00893ACF">
        <w:trPr>
          <w:trHeight w:val="57"/>
        </w:trPr>
        <w:tc>
          <w:tcPr>
            <w:tcW w:w="4837" w:type="dxa"/>
          </w:tcPr>
          <w:p w:rsidR="00FB14B1" w:rsidRPr="00C509E9" w:rsidRDefault="00FB14B1" w:rsidP="00893ACF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COPD-related hospitalizations</w:t>
            </w:r>
          </w:p>
        </w:tc>
        <w:tc>
          <w:tcPr>
            <w:tcW w:w="1535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417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283" w:type="dxa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</w:tr>
      <w:tr w:rsidR="00FB14B1" w:rsidRPr="00C509E9" w:rsidTr="00893ACF">
        <w:trPr>
          <w:trHeight w:val="57"/>
        </w:trPr>
        <w:tc>
          <w:tcPr>
            <w:tcW w:w="4837" w:type="dxa"/>
          </w:tcPr>
          <w:p w:rsidR="00FB14B1" w:rsidRPr="00C509E9" w:rsidRDefault="00FB14B1" w:rsidP="00893ACF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 xml:space="preserve">Spirometry measures* </w:t>
            </w:r>
          </w:p>
        </w:tc>
        <w:tc>
          <w:tcPr>
            <w:tcW w:w="1535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417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283" w:type="dxa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</w:tr>
      <w:tr w:rsidR="00FB14B1" w:rsidRPr="00C509E9" w:rsidTr="00893ACF">
        <w:trPr>
          <w:trHeight w:val="57"/>
        </w:trPr>
        <w:tc>
          <w:tcPr>
            <w:tcW w:w="4837" w:type="dxa"/>
          </w:tcPr>
          <w:p w:rsidR="00FB14B1" w:rsidRPr="00C509E9" w:rsidRDefault="00FB14B1" w:rsidP="00893ACF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 xml:space="preserve">Prescribed COPD medication and recommended dose* </w:t>
            </w:r>
          </w:p>
        </w:tc>
        <w:tc>
          <w:tcPr>
            <w:tcW w:w="1535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417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283" w:type="dxa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</w:tr>
      <w:tr w:rsidR="00FB14B1" w:rsidRPr="00C509E9" w:rsidTr="00893ACF">
        <w:trPr>
          <w:trHeight w:val="57"/>
        </w:trPr>
        <w:tc>
          <w:tcPr>
            <w:tcW w:w="4837" w:type="dxa"/>
          </w:tcPr>
          <w:p w:rsidR="00FB14B1" w:rsidRPr="00C509E9" w:rsidRDefault="00FB14B1" w:rsidP="00893ACF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Number of long-term COPD medications</w:t>
            </w:r>
          </w:p>
        </w:tc>
        <w:tc>
          <w:tcPr>
            <w:tcW w:w="1535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417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283" w:type="dxa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</w:tr>
      <w:tr w:rsidR="00FB14B1" w:rsidRPr="00C509E9" w:rsidTr="00893ACF">
        <w:trPr>
          <w:trHeight w:val="57"/>
        </w:trPr>
        <w:tc>
          <w:tcPr>
            <w:tcW w:w="4837" w:type="dxa"/>
          </w:tcPr>
          <w:p w:rsidR="00FB14B1" w:rsidRPr="00C509E9" w:rsidRDefault="00FB14B1" w:rsidP="00893ACF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 xml:space="preserve">Changes in long-term COPD therapy and reasons </w:t>
            </w:r>
          </w:p>
        </w:tc>
        <w:tc>
          <w:tcPr>
            <w:tcW w:w="1535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283" w:type="dxa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</w:tr>
      <w:tr w:rsidR="00FB14B1" w:rsidRPr="00C509E9" w:rsidTr="00893ACF">
        <w:trPr>
          <w:trHeight w:val="57"/>
        </w:trPr>
        <w:tc>
          <w:tcPr>
            <w:tcW w:w="4837" w:type="dxa"/>
            <w:tcBorders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 xml:space="preserve">COPD therapy breaks and reasons 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</w:tr>
    </w:tbl>
    <w:p w:rsidR="00FB14B1" w:rsidRPr="00C509E9" w:rsidRDefault="00FB14B1" w:rsidP="00FB14B1">
      <w:pPr>
        <w:spacing w:line="240" w:lineRule="auto"/>
        <w:rPr>
          <w:rFonts w:ascii="Arial" w:hAnsi="Arial" w:cs="Arial"/>
          <w:b/>
          <w:noProof/>
          <w:sz w:val="18"/>
          <w:szCs w:val="18"/>
          <w:lang w:val="en-US"/>
        </w:rPr>
      </w:pPr>
      <w:r w:rsidRPr="00C509E9">
        <w:rPr>
          <w:rFonts w:ascii="Arial" w:hAnsi="Arial" w:cs="Arial"/>
          <w:sz w:val="18"/>
          <w:szCs w:val="18"/>
          <w:lang w:val="en-US"/>
        </w:rPr>
        <w:t xml:space="preserve">*Data were collected retrospectively (24 months or more) and prospectively (12 months). </w:t>
      </w:r>
      <w:r w:rsidRPr="00C509E9">
        <w:rPr>
          <w:rFonts w:ascii="Arial" w:hAnsi="Arial" w:cs="Arial"/>
          <w:iCs/>
          <w:sz w:val="18"/>
          <w:szCs w:val="18"/>
          <w:lang w:val="en-US"/>
        </w:rPr>
        <w:t>COPD, chronic obstructive pulmonary disease</w:t>
      </w:r>
      <w:r w:rsidRPr="00C509E9">
        <w:rPr>
          <w:rFonts w:ascii="Arial" w:hAnsi="Arial" w:cs="Arial"/>
          <w:noProof/>
          <w:sz w:val="18"/>
          <w:szCs w:val="18"/>
          <w:lang w:val="en-US"/>
        </w:rPr>
        <w:t>.</w:t>
      </w:r>
      <w:r w:rsidRPr="00C509E9">
        <w:rPr>
          <w:rFonts w:ascii="Arial" w:hAnsi="Arial" w:cs="Arial"/>
          <w:b/>
          <w:noProof/>
          <w:sz w:val="18"/>
          <w:szCs w:val="18"/>
          <w:lang w:val="en-US"/>
        </w:rPr>
        <w:br w:type="page"/>
      </w:r>
    </w:p>
    <w:p w:rsidR="00FB14B1" w:rsidRDefault="00F0712E" w:rsidP="00FB14B1">
      <w:pPr>
        <w:spacing w:after="0" w:line="240" w:lineRule="auto"/>
        <w:rPr>
          <w:rFonts w:ascii="Arial" w:hAnsi="Arial" w:cs="Arial"/>
          <w:b/>
          <w:noProof/>
          <w:sz w:val="20"/>
          <w:lang w:val="en-US"/>
        </w:rPr>
      </w:pPr>
      <w:r>
        <w:rPr>
          <w:rFonts w:ascii="Arial" w:hAnsi="Arial" w:cs="Arial"/>
          <w:b/>
          <w:noProof/>
          <w:sz w:val="20"/>
          <w:lang w:val="en-US"/>
        </w:rPr>
        <w:lastRenderedPageBreak/>
        <w:t>Additional file 1:</w:t>
      </w:r>
      <w:r w:rsidR="00FB14B1" w:rsidRPr="00744504">
        <w:rPr>
          <w:rFonts w:ascii="Arial" w:hAnsi="Arial" w:cs="Arial"/>
          <w:b/>
          <w:noProof/>
          <w:sz w:val="20"/>
          <w:lang w:val="en-US"/>
        </w:rPr>
        <w:t xml:space="preserve"> Table </w:t>
      </w:r>
      <w:r>
        <w:rPr>
          <w:rFonts w:ascii="Arial" w:hAnsi="Arial" w:cs="Arial"/>
          <w:b/>
          <w:noProof/>
          <w:sz w:val="20"/>
          <w:lang w:val="en-US"/>
        </w:rPr>
        <w:t>S</w:t>
      </w:r>
      <w:bookmarkStart w:id="1" w:name="_GoBack"/>
      <w:bookmarkEnd w:id="1"/>
      <w:r w:rsidR="00FB14B1" w:rsidRPr="00744504">
        <w:rPr>
          <w:rFonts w:ascii="Arial" w:hAnsi="Arial" w:cs="Arial"/>
          <w:b/>
          <w:noProof/>
          <w:sz w:val="20"/>
          <w:lang w:val="en-US"/>
        </w:rPr>
        <w:t>2: COPD-related medication classes</w:t>
      </w:r>
    </w:p>
    <w:p w:rsidR="00FB14B1" w:rsidRDefault="00FB14B1" w:rsidP="00FB14B1">
      <w:pPr>
        <w:spacing w:after="0" w:line="240" w:lineRule="auto"/>
        <w:rPr>
          <w:rFonts w:ascii="Arial" w:hAnsi="Arial" w:cs="Arial"/>
          <w:b/>
          <w:noProof/>
          <w:sz w:val="20"/>
          <w:lang w:val="en-US"/>
        </w:rPr>
      </w:pP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969"/>
        <w:gridCol w:w="3119"/>
      </w:tblGrid>
      <w:tr w:rsidR="00FB14B1" w:rsidRPr="00C509E9" w:rsidTr="00893ACF">
        <w:trPr>
          <w:trHeight w:val="247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b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b/>
                <w:noProof/>
                <w:sz w:val="18"/>
                <w:szCs w:val="18"/>
                <w:lang w:val="en-US"/>
              </w:rPr>
              <w:t>Medication clas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FB14B1" w:rsidRPr="00C509E9" w:rsidRDefault="00FB14B1" w:rsidP="00893ACF">
            <w:pPr>
              <w:pStyle w:val="Default"/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C509E9">
              <w:rPr>
                <w:b/>
                <w:sz w:val="18"/>
                <w:szCs w:val="18"/>
              </w:rPr>
              <w:t>Agent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b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b/>
                <w:noProof/>
                <w:sz w:val="18"/>
                <w:szCs w:val="18"/>
                <w:lang w:val="en-US"/>
              </w:rPr>
              <w:t>ATC codes</w:t>
            </w:r>
          </w:p>
        </w:tc>
      </w:tr>
      <w:tr w:rsidR="00FB14B1" w:rsidRPr="00C509E9" w:rsidTr="00893ACF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ABA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albutamol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AC02</w:t>
            </w:r>
          </w:p>
        </w:tc>
      </w:tr>
      <w:tr w:rsidR="00FB14B1" w:rsidRPr="00C509E9" w:rsidTr="00893ACF">
        <w:tc>
          <w:tcPr>
            <w:tcW w:w="2268" w:type="dxa"/>
            <w:vMerge/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Terbutaline</w:t>
            </w:r>
          </w:p>
        </w:tc>
        <w:tc>
          <w:tcPr>
            <w:tcW w:w="3119" w:type="dxa"/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AC03</w:t>
            </w:r>
          </w:p>
        </w:tc>
      </w:tr>
      <w:tr w:rsidR="00FB14B1" w:rsidRPr="00C509E9" w:rsidTr="00893ACF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Fenoterol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AC04</w:t>
            </w:r>
          </w:p>
        </w:tc>
      </w:tr>
      <w:tr w:rsidR="00FB14B1" w:rsidRPr="00C509E9" w:rsidTr="00893ACF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LABA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almeterol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AC12</w:t>
            </w:r>
          </w:p>
        </w:tc>
      </w:tr>
      <w:tr w:rsidR="00FB14B1" w:rsidRPr="00C509E9" w:rsidTr="00893ACF">
        <w:tc>
          <w:tcPr>
            <w:tcW w:w="2268" w:type="dxa"/>
            <w:vMerge/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Formoterol</w:t>
            </w:r>
          </w:p>
        </w:tc>
        <w:tc>
          <w:tcPr>
            <w:tcW w:w="3119" w:type="dxa"/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AC13</w:t>
            </w:r>
          </w:p>
        </w:tc>
      </w:tr>
      <w:tr w:rsidR="00FB14B1" w:rsidRPr="00C509E9" w:rsidTr="00893ACF">
        <w:tc>
          <w:tcPr>
            <w:tcW w:w="2268" w:type="dxa"/>
            <w:vMerge/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Indacaterol</w:t>
            </w:r>
          </w:p>
        </w:tc>
        <w:tc>
          <w:tcPr>
            <w:tcW w:w="3119" w:type="dxa"/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AC18</w:t>
            </w:r>
          </w:p>
        </w:tc>
      </w:tr>
      <w:tr w:rsidR="00FB14B1" w:rsidRPr="00C509E9" w:rsidTr="00893ACF">
        <w:tc>
          <w:tcPr>
            <w:tcW w:w="2268" w:type="dxa"/>
            <w:vMerge/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Olodaterol</w:t>
            </w:r>
          </w:p>
        </w:tc>
        <w:tc>
          <w:tcPr>
            <w:tcW w:w="3119" w:type="dxa"/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AC19</w:t>
            </w:r>
          </w:p>
        </w:tc>
      </w:tr>
      <w:tr w:rsidR="00FB14B1" w:rsidRPr="00C509E9" w:rsidTr="00893ACF">
        <w:tc>
          <w:tcPr>
            <w:tcW w:w="2268" w:type="dxa"/>
            <w:vMerge/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Bambuterol</w:t>
            </w:r>
          </w:p>
        </w:tc>
        <w:tc>
          <w:tcPr>
            <w:tcW w:w="3119" w:type="dxa"/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CC12</w:t>
            </w:r>
          </w:p>
        </w:tc>
      </w:tr>
      <w:tr w:rsidR="00FB14B1" w:rsidRPr="00C509E9" w:rsidTr="00893ACF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Clenbuterol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CC13</w:t>
            </w:r>
          </w:p>
        </w:tc>
      </w:tr>
      <w:tr w:rsidR="00FB14B1" w:rsidRPr="00C509E9" w:rsidTr="00893ACF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LABA-combi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Clenbuterol combination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CC63</w:t>
            </w:r>
          </w:p>
        </w:tc>
      </w:tr>
      <w:tr w:rsidR="00FB14B1" w:rsidRPr="00C509E9" w:rsidTr="00893ACF"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ABA-combi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Fenoterol and sodium cromoglicate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AK03</w:t>
            </w:r>
          </w:p>
        </w:tc>
      </w:tr>
      <w:tr w:rsidR="00FB14B1" w:rsidRPr="00C509E9" w:rsidTr="00893ACF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albutamol and sodium cromoglicate</w:t>
            </w:r>
          </w:p>
        </w:tc>
        <w:tc>
          <w:tcPr>
            <w:tcW w:w="3119" w:type="dxa"/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AK04</w:t>
            </w:r>
          </w:p>
        </w:tc>
      </w:tr>
      <w:tr w:rsidR="00FB14B1" w:rsidRPr="00C509E9" w:rsidTr="00893ACF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eproterol and sodium cromoglicate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AK05</w:t>
            </w:r>
          </w:p>
        </w:tc>
      </w:tr>
      <w:tr w:rsidR="00FB14B1" w:rsidRPr="00C509E9" w:rsidTr="00893ACF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ICS+LABA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almeterol and fluticasone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AK06; R03AK61</w:t>
            </w:r>
          </w:p>
        </w:tc>
      </w:tr>
      <w:tr w:rsidR="00FB14B1" w:rsidRPr="00C509E9" w:rsidTr="00893ACF">
        <w:tc>
          <w:tcPr>
            <w:tcW w:w="2268" w:type="dxa"/>
            <w:vMerge/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Formoterol and budesonide</w:t>
            </w:r>
          </w:p>
        </w:tc>
        <w:tc>
          <w:tcPr>
            <w:tcW w:w="3119" w:type="dxa"/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AK07; R03AK28; R03AK72</w:t>
            </w:r>
          </w:p>
        </w:tc>
      </w:tr>
      <w:tr w:rsidR="00FB14B1" w:rsidRPr="00C509E9" w:rsidTr="00893ACF">
        <w:tc>
          <w:tcPr>
            <w:tcW w:w="2268" w:type="dxa"/>
            <w:vMerge/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Formoterol and beclometasone</w:t>
            </w:r>
          </w:p>
        </w:tc>
        <w:tc>
          <w:tcPr>
            <w:tcW w:w="3119" w:type="dxa"/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AK08; R03AK27; R03AK71</w:t>
            </w:r>
          </w:p>
        </w:tc>
      </w:tr>
      <w:tr w:rsidR="00FB14B1" w:rsidRPr="00C509E9" w:rsidTr="00893ACF">
        <w:tc>
          <w:tcPr>
            <w:tcW w:w="2268" w:type="dxa"/>
            <w:vMerge/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Vilanterol and fluticasone furoate</w:t>
            </w:r>
          </w:p>
        </w:tc>
        <w:tc>
          <w:tcPr>
            <w:tcW w:w="3119" w:type="dxa"/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AK10</w:t>
            </w:r>
          </w:p>
        </w:tc>
      </w:tr>
      <w:tr w:rsidR="00FB14B1" w:rsidRPr="00C509E9" w:rsidTr="00893ACF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Formoterol and fluticasone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AK11</w:t>
            </w:r>
          </w:p>
        </w:tc>
      </w:tr>
      <w:tr w:rsidR="00FB14B1" w:rsidRPr="00C509E9" w:rsidTr="00893ACF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ABA+SAMA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Fenoterol and ipratropium bromide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AL01</w:t>
            </w:r>
          </w:p>
        </w:tc>
      </w:tr>
      <w:tr w:rsidR="00FB14B1" w:rsidRPr="00C509E9" w:rsidTr="00893ACF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albutamol and ipratropium bromide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AL02</w:t>
            </w:r>
          </w:p>
        </w:tc>
      </w:tr>
      <w:tr w:rsidR="00FB14B1" w:rsidRPr="00C509E9" w:rsidTr="00893ACF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LABA+LAMA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Vilanterol and umeclidinium bromide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AL03</w:t>
            </w:r>
          </w:p>
        </w:tc>
      </w:tr>
      <w:tr w:rsidR="00FB14B1" w:rsidRPr="00C509E9" w:rsidTr="00893ACF">
        <w:tc>
          <w:tcPr>
            <w:tcW w:w="2268" w:type="dxa"/>
            <w:vMerge/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Indacaterol and glycopyrronium bromide</w:t>
            </w:r>
          </w:p>
        </w:tc>
        <w:tc>
          <w:tcPr>
            <w:tcW w:w="3119" w:type="dxa"/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AL04</w:t>
            </w:r>
          </w:p>
        </w:tc>
      </w:tr>
      <w:tr w:rsidR="00FB14B1" w:rsidRPr="00C509E9" w:rsidTr="00893ACF">
        <w:tc>
          <w:tcPr>
            <w:tcW w:w="2268" w:type="dxa"/>
            <w:vMerge/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Formoterol and aclidinium bromide</w:t>
            </w:r>
          </w:p>
        </w:tc>
        <w:tc>
          <w:tcPr>
            <w:tcW w:w="3119" w:type="dxa"/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AL05</w:t>
            </w:r>
          </w:p>
        </w:tc>
      </w:tr>
      <w:tr w:rsidR="00FB14B1" w:rsidRPr="00C509E9" w:rsidTr="00893ACF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Olodaterol and tiotropium bromide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AL06</w:t>
            </w:r>
          </w:p>
        </w:tc>
      </w:tr>
      <w:tr w:rsidR="00FB14B1" w:rsidRPr="00C509E9" w:rsidTr="00893ACF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ICS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Beclometasone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BA01</w:t>
            </w:r>
          </w:p>
        </w:tc>
      </w:tr>
      <w:tr w:rsidR="00FB14B1" w:rsidRPr="00C509E9" w:rsidTr="00893ACF">
        <w:tc>
          <w:tcPr>
            <w:tcW w:w="2268" w:type="dxa"/>
            <w:vMerge/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Budesonide</w:t>
            </w:r>
          </w:p>
        </w:tc>
        <w:tc>
          <w:tcPr>
            <w:tcW w:w="3119" w:type="dxa"/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BA02</w:t>
            </w:r>
          </w:p>
        </w:tc>
      </w:tr>
      <w:tr w:rsidR="00FB14B1" w:rsidRPr="00C509E9" w:rsidTr="00893ACF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Fluticasone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BA05</w:t>
            </w:r>
          </w:p>
        </w:tc>
      </w:tr>
      <w:tr w:rsidR="00FB14B1" w:rsidRPr="00C509E9" w:rsidTr="00893ACF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AMA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Ipratropium bromid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BB01</w:t>
            </w:r>
          </w:p>
        </w:tc>
      </w:tr>
      <w:tr w:rsidR="00FB14B1" w:rsidRPr="00C509E9" w:rsidTr="00893ACF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LAMA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Tiotropium bromide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BB04</w:t>
            </w:r>
          </w:p>
        </w:tc>
      </w:tr>
      <w:tr w:rsidR="00FB14B1" w:rsidRPr="00C509E9" w:rsidTr="00893ACF">
        <w:tc>
          <w:tcPr>
            <w:tcW w:w="2268" w:type="dxa"/>
            <w:vMerge/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Aclidinium bromide</w:t>
            </w:r>
          </w:p>
        </w:tc>
        <w:tc>
          <w:tcPr>
            <w:tcW w:w="3119" w:type="dxa"/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BB05</w:t>
            </w:r>
          </w:p>
        </w:tc>
      </w:tr>
      <w:tr w:rsidR="00FB14B1" w:rsidRPr="00C509E9" w:rsidTr="00893ACF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Glycopyrronium bromide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BB06</w:t>
            </w:r>
          </w:p>
        </w:tc>
      </w:tr>
      <w:tr w:rsidR="00FB14B1" w:rsidRPr="00C509E9" w:rsidTr="00893ACF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ethylxanthine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Theophylline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DA04</w:t>
            </w:r>
          </w:p>
        </w:tc>
      </w:tr>
      <w:tr w:rsidR="00FB14B1" w:rsidRPr="00C509E9" w:rsidTr="00893ACF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Aminophylline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DA05</w:t>
            </w:r>
          </w:p>
        </w:tc>
      </w:tr>
      <w:tr w:rsidR="00FB14B1" w:rsidRPr="00C509E9" w:rsidTr="00893ACF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4B1" w:rsidRPr="00C509E9" w:rsidRDefault="00FB14B1" w:rsidP="00893ACF">
            <w:pPr>
              <w:spacing w:after="0"/>
              <w:jc w:val="center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PDE-4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oflumila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FB14B1" w:rsidRPr="00C509E9" w:rsidRDefault="00FB14B1" w:rsidP="00893ACF">
            <w:pPr>
              <w:spacing w:after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509E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03DX07</w:t>
            </w:r>
          </w:p>
        </w:tc>
      </w:tr>
    </w:tbl>
    <w:p w:rsidR="00FB14B1" w:rsidRPr="003429D8" w:rsidRDefault="00FB14B1" w:rsidP="00FB14B1">
      <w:pPr>
        <w:spacing w:after="0" w:line="240" w:lineRule="auto"/>
        <w:rPr>
          <w:rFonts w:ascii="Arial" w:hAnsi="Arial" w:cs="Arial"/>
          <w:b/>
          <w:noProof/>
          <w:sz w:val="18"/>
          <w:szCs w:val="18"/>
          <w:lang w:val="en-US"/>
        </w:rPr>
      </w:pPr>
      <w:r w:rsidRPr="003429D8">
        <w:rPr>
          <w:rFonts w:ascii="Arial" w:hAnsi="Arial" w:cs="Arial"/>
          <w:sz w:val="18"/>
          <w:szCs w:val="18"/>
          <w:lang w:val="en-US"/>
        </w:rPr>
        <w:t>COPD, chronic obstructive pulmonary disease; ICS, inhaled corticosteroids; LABA, long-acting β</w:t>
      </w:r>
      <w:r w:rsidRPr="003429D8">
        <w:rPr>
          <w:rFonts w:ascii="Arial" w:hAnsi="Arial" w:cs="Arial"/>
          <w:sz w:val="18"/>
          <w:szCs w:val="18"/>
          <w:vertAlign w:val="subscript"/>
          <w:lang w:val="en-US"/>
        </w:rPr>
        <w:t>2</w:t>
      </w:r>
      <w:r w:rsidRPr="003429D8">
        <w:rPr>
          <w:rFonts w:ascii="Arial" w:hAnsi="Arial" w:cs="Arial"/>
          <w:sz w:val="18"/>
          <w:szCs w:val="18"/>
          <w:lang w:val="en-US"/>
        </w:rPr>
        <w:t>-agonists; LAMA, long-acting muscarinic antagonists; PDE-4, phosphodiesterase type 4 inhibitor; SABA, short-acting β</w:t>
      </w:r>
      <w:r w:rsidRPr="003429D8">
        <w:rPr>
          <w:rFonts w:ascii="Arial" w:hAnsi="Arial" w:cs="Arial"/>
          <w:sz w:val="18"/>
          <w:szCs w:val="18"/>
          <w:vertAlign w:val="subscript"/>
          <w:lang w:val="en-US"/>
        </w:rPr>
        <w:t xml:space="preserve">2 </w:t>
      </w:r>
      <w:r w:rsidRPr="003429D8">
        <w:rPr>
          <w:rFonts w:ascii="Arial" w:hAnsi="Arial" w:cs="Arial"/>
          <w:sz w:val="18"/>
          <w:szCs w:val="18"/>
          <w:lang w:val="en-US"/>
        </w:rPr>
        <w:t>agonists; SAMA, short-acting muscarinic antagonist.</w:t>
      </w:r>
    </w:p>
    <w:p w:rsidR="00FB14B1" w:rsidRDefault="00FB14B1" w:rsidP="00FB14B1"/>
    <w:p w:rsidR="00C51F0C" w:rsidRDefault="00C51F0C"/>
    <w:sectPr w:rsidR="00C51F0C" w:rsidSect="00FB14B1">
      <w:headerReference w:type="default" r:id="rId8"/>
      <w:footerReference w:type="default" r:id="rId9"/>
      <w:pgSz w:w="11906" w:h="16838"/>
      <w:pgMar w:top="1417" w:right="1417" w:bottom="709" w:left="1417" w:header="708" w:footer="858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23AF" w:rsidRDefault="00AD23AF">
      <w:pPr>
        <w:spacing w:after="0" w:line="240" w:lineRule="auto"/>
      </w:pPr>
      <w:r>
        <w:separator/>
      </w:r>
    </w:p>
  </w:endnote>
  <w:endnote w:type="continuationSeparator" w:id="0">
    <w:p w:rsidR="00AD23AF" w:rsidRDefault="00AD2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5635593"/>
      <w:docPartObj>
        <w:docPartGallery w:val="Page Numbers (Bottom of Page)"/>
        <w:docPartUnique/>
      </w:docPartObj>
    </w:sdtPr>
    <w:sdtEndPr/>
    <w:sdtContent>
      <w:p w:rsidR="001B6BD9" w:rsidRDefault="00C509E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712E">
          <w:rPr>
            <w:noProof/>
          </w:rPr>
          <w:t>2</w:t>
        </w:r>
        <w:r>
          <w:fldChar w:fldCharType="end"/>
        </w:r>
      </w:p>
    </w:sdtContent>
  </w:sdt>
  <w:p w:rsidR="001B6BD9" w:rsidRPr="009217F3" w:rsidRDefault="00AD23AF" w:rsidP="009217F3">
    <w:pPr>
      <w:widowControl w:val="0"/>
      <w:autoSpaceDE w:val="0"/>
      <w:autoSpaceDN w:val="0"/>
      <w:adjustRightInd w:val="0"/>
      <w:spacing w:after="0" w:line="240" w:lineRule="auto"/>
      <w:rPr>
        <w:rFonts w:asciiTheme="minorHAnsi" w:hAnsiTheme="minorHAnsi"/>
        <w:snapToGrid/>
        <w:lang w:eastAsia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23AF" w:rsidRDefault="00AD23AF">
      <w:pPr>
        <w:spacing w:after="0" w:line="240" w:lineRule="auto"/>
      </w:pPr>
      <w:r>
        <w:separator/>
      </w:r>
    </w:p>
  </w:footnote>
  <w:footnote w:type="continuationSeparator" w:id="0">
    <w:p w:rsidR="00AD23AF" w:rsidRDefault="00AD23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6BD9" w:rsidRDefault="00AD23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FB14B1"/>
    <w:rsid w:val="00034363"/>
    <w:rsid w:val="00056A54"/>
    <w:rsid w:val="0006527B"/>
    <w:rsid w:val="00086CBE"/>
    <w:rsid w:val="00092FA3"/>
    <w:rsid w:val="000A1FAE"/>
    <w:rsid w:val="000C50C0"/>
    <w:rsid w:val="000D2E35"/>
    <w:rsid w:val="000D4A4D"/>
    <w:rsid w:val="00106C9A"/>
    <w:rsid w:val="00120BD5"/>
    <w:rsid w:val="00121563"/>
    <w:rsid w:val="00126556"/>
    <w:rsid w:val="00140C28"/>
    <w:rsid w:val="00161F20"/>
    <w:rsid w:val="00185EF0"/>
    <w:rsid w:val="001B13E2"/>
    <w:rsid w:val="001B2047"/>
    <w:rsid w:val="001E042E"/>
    <w:rsid w:val="001E2D15"/>
    <w:rsid w:val="001E6FCB"/>
    <w:rsid w:val="001F4986"/>
    <w:rsid w:val="00221BE3"/>
    <w:rsid w:val="002561DD"/>
    <w:rsid w:val="00275332"/>
    <w:rsid w:val="00296286"/>
    <w:rsid w:val="00297DD2"/>
    <w:rsid w:val="002A0C30"/>
    <w:rsid w:val="002A6709"/>
    <w:rsid w:val="002B3368"/>
    <w:rsid w:val="002D0C45"/>
    <w:rsid w:val="002F005F"/>
    <w:rsid w:val="002F461C"/>
    <w:rsid w:val="002F5615"/>
    <w:rsid w:val="00313C90"/>
    <w:rsid w:val="00314222"/>
    <w:rsid w:val="00317770"/>
    <w:rsid w:val="00331D70"/>
    <w:rsid w:val="003429D8"/>
    <w:rsid w:val="00365CBE"/>
    <w:rsid w:val="0037445F"/>
    <w:rsid w:val="003A6DCC"/>
    <w:rsid w:val="003B3D7D"/>
    <w:rsid w:val="003C3572"/>
    <w:rsid w:val="003D34A8"/>
    <w:rsid w:val="00400FF6"/>
    <w:rsid w:val="0040633F"/>
    <w:rsid w:val="00430615"/>
    <w:rsid w:val="00452588"/>
    <w:rsid w:val="00463C02"/>
    <w:rsid w:val="004644BE"/>
    <w:rsid w:val="004713DE"/>
    <w:rsid w:val="00474F50"/>
    <w:rsid w:val="004952EB"/>
    <w:rsid w:val="004A17AB"/>
    <w:rsid w:val="004B54D5"/>
    <w:rsid w:val="004D2B17"/>
    <w:rsid w:val="004E7F36"/>
    <w:rsid w:val="004F033A"/>
    <w:rsid w:val="00501BE1"/>
    <w:rsid w:val="00515174"/>
    <w:rsid w:val="0051592F"/>
    <w:rsid w:val="00517102"/>
    <w:rsid w:val="00527056"/>
    <w:rsid w:val="00537900"/>
    <w:rsid w:val="0054024F"/>
    <w:rsid w:val="00583D47"/>
    <w:rsid w:val="005A0616"/>
    <w:rsid w:val="005B612B"/>
    <w:rsid w:val="005C0169"/>
    <w:rsid w:val="005D1CFC"/>
    <w:rsid w:val="005D6142"/>
    <w:rsid w:val="00635701"/>
    <w:rsid w:val="006517D2"/>
    <w:rsid w:val="00652808"/>
    <w:rsid w:val="006537CC"/>
    <w:rsid w:val="00662543"/>
    <w:rsid w:val="006655C3"/>
    <w:rsid w:val="00694D64"/>
    <w:rsid w:val="00695BDD"/>
    <w:rsid w:val="006A3EDE"/>
    <w:rsid w:val="006B4476"/>
    <w:rsid w:val="006D47F3"/>
    <w:rsid w:val="006F0EFB"/>
    <w:rsid w:val="00717611"/>
    <w:rsid w:val="007310E4"/>
    <w:rsid w:val="00733662"/>
    <w:rsid w:val="007455B1"/>
    <w:rsid w:val="00752B88"/>
    <w:rsid w:val="007543D3"/>
    <w:rsid w:val="00756A7B"/>
    <w:rsid w:val="00757F22"/>
    <w:rsid w:val="00782721"/>
    <w:rsid w:val="00782EBE"/>
    <w:rsid w:val="007927D6"/>
    <w:rsid w:val="007D54FF"/>
    <w:rsid w:val="008141B4"/>
    <w:rsid w:val="00830812"/>
    <w:rsid w:val="008537F5"/>
    <w:rsid w:val="00863746"/>
    <w:rsid w:val="00872C07"/>
    <w:rsid w:val="008C24D3"/>
    <w:rsid w:val="008D3CE5"/>
    <w:rsid w:val="008D5E32"/>
    <w:rsid w:val="008E347C"/>
    <w:rsid w:val="008F1F4A"/>
    <w:rsid w:val="008F2A4B"/>
    <w:rsid w:val="00903ADA"/>
    <w:rsid w:val="0090424D"/>
    <w:rsid w:val="009261C6"/>
    <w:rsid w:val="00926FAE"/>
    <w:rsid w:val="009343AC"/>
    <w:rsid w:val="00934A72"/>
    <w:rsid w:val="00960BF6"/>
    <w:rsid w:val="009665C6"/>
    <w:rsid w:val="009731B4"/>
    <w:rsid w:val="00977702"/>
    <w:rsid w:val="009808F3"/>
    <w:rsid w:val="009844DD"/>
    <w:rsid w:val="009911C5"/>
    <w:rsid w:val="009925BF"/>
    <w:rsid w:val="009A555E"/>
    <w:rsid w:val="009B14BF"/>
    <w:rsid w:val="009D0294"/>
    <w:rsid w:val="009D2BFA"/>
    <w:rsid w:val="009E3534"/>
    <w:rsid w:val="009F21CD"/>
    <w:rsid w:val="00A0100B"/>
    <w:rsid w:val="00A01B00"/>
    <w:rsid w:val="00A06243"/>
    <w:rsid w:val="00A20104"/>
    <w:rsid w:val="00A420D2"/>
    <w:rsid w:val="00A42442"/>
    <w:rsid w:val="00A4771D"/>
    <w:rsid w:val="00A767F8"/>
    <w:rsid w:val="00A76A0C"/>
    <w:rsid w:val="00A92080"/>
    <w:rsid w:val="00A95F86"/>
    <w:rsid w:val="00A96D7E"/>
    <w:rsid w:val="00AA0A53"/>
    <w:rsid w:val="00AA6FFB"/>
    <w:rsid w:val="00AB1C58"/>
    <w:rsid w:val="00AB5336"/>
    <w:rsid w:val="00AD23AF"/>
    <w:rsid w:val="00AF13FD"/>
    <w:rsid w:val="00AF2297"/>
    <w:rsid w:val="00B00E51"/>
    <w:rsid w:val="00B1672D"/>
    <w:rsid w:val="00B454E0"/>
    <w:rsid w:val="00B7605E"/>
    <w:rsid w:val="00B8548A"/>
    <w:rsid w:val="00B903C2"/>
    <w:rsid w:val="00BA54E8"/>
    <w:rsid w:val="00BB189C"/>
    <w:rsid w:val="00BB2131"/>
    <w:rsid w:val="00BB71A5"/>
    <w:rsid w:val="00BC49AD"/>
    <w:rsid w:val="00BD4197"/>
    <w:rsid w:val="00BD7E91"/>
    <w:rsid w:val="00BF4808"/>
    <w:rsid w:val="00BF6155"/>
    <w:rsid w:val="00C43775"/>
    <w:rsid w:val="00C45656"/>
    <w:rsid w:val="00C47B61"/>
    <w:rsid w:val="00C509E9"/>
    <w:rsid w:val="00C51F0C"/>
    <w:rsid w:val="00C81DFB"/>
    <w:rsid w:val="00C848D7"/>
    <w:rsid w:val="00C8773E"/>
    <w:rsid w:val="00C938A2"/>
    <w:rsid w:val="00CA27D5"/>
    <w:rsid w:val="00CB17CF"/>
    <w:rsid w:val="00CD15ED"/>
    <w:rsid w:val="00CD2549"/>
    <w:rsid w:val="00CD5F79"/>
    <w:rsid w:val="00CE2A39"/>
    <w:rsid w:val="00CE59CE"/>
    <w:rsid w:val="00CF12F5"/>
    <w:rsid w:val="00CF5B43"/>
    <w:rsid w:val="00D00C04"/>
    <w:rsid w:val="00D00E44"/>
    <w:rsid w:val="00D015E7"/>
    <w:rsid w:val="00D03DEB"/>
    <w:rsid w:val="00D06EBE"/>
    <w:rsid w:val="00D246AA"/>
    <w:rsid w:val="00D31535"/>
    <w:rsid w:val="00D34E2B"/>
    <w:rsid w:val="00D37B76"/>
    <w:rsid w:val="00D55D46"/>
    <w:rsid w:val="00D62444"/>
    <w:rsid w:val="00D64562"/>
    <w:rsid w:val="00D65E2C"/>
    <w:rsid w:val="00D816C3"/>
    <w:rsid w:val="00D83F8C"/>
    <w:rsid w:val="00D85141"/>
    <w:rsid w:val="00D87190"/>
    <w:rsid w:val="00DA4BD1"/>
    <w:rsid w:val="00DA5E4F"/>
    <w:rsid w:val="00DB20D9"/>
    <w:rsid w:val="00DB4D3C"/>
    <w:rsid w:val="00DC2E77"/>
    <w:rsid w:val="00DE1E03"/>
    <w:rsid w:val="00DF0BE4"/>
    <w:rsid w:val="00E039EB"/>
    <w:rsid w:val="00E05E19"/>
    <w:rsid w:val="00E1253B"/>
    <w:rsid w:val="00E1622B"/>
    <w:rsid w:val="00E33F08"/>
    <w:rsid w:val="00E4198C"/>
    <w:rsid w:val="00E50EDD"/>
    <w:rsid w:val="00E5720A"/>
    <w:rsid w:val="00E72DA6"/>
    <w:rsid w:val="00E756DA"/>
    <w:rsid w:val="00E932D8"/>
    <w:rsid w:val="00E971CA"/>
    <w:rsid w:val="00EA37E1"/>
    <w:rsid w:val="00EB2027"/>
    <w:rsid w:val="00EC27A4"/>
    <w:rsid w:val="00ED1ED3"/>
    <w:rsid w:val="00EE08E1"/>
    <w:rsid w:val="00EE4A78"/>
    <w:rsid w:val="00EE734D"/>
    <w:rsid w:val="00EF34EF"/>
    <w:rsid w:val="00EF39AD"/>
    <w:rsid w:val="00EF6427"/>
    <w:rsid w:val="00EF7404"/>
    <w:rsid w:val="00F01024"/>
    <w:rsid w:val="00F01F73"/>
    <w:rsid w:val="00F0211C"/>
    <w:rsid w:val="00F06F7E"/>
    <w:rsid w:val="00F0712E"/>
    <w:rsid w:val="00F211CD"/>
    <w:rsid w:val="00F21F55"/>
    <w:rsid w:val="00F364FF"/>
    <w:rsid w:val="00F47B66"/>
    <w:rsid w:val="00F62955"/>
    <w:rsid w:val="00F8256B"/>
    <w:rsid w:val="00F93FAE"/>
    <w:rsid w:val="00F95E37"/>
    <w:rsid w:val="00FA0403"/>
    <w:rsid w:val="00FA0C58"/>
    <w:rsid w:val="00FA70CD"/>
    <w:rsid w:val="00FB14B1"/>
    <w:rsid w:val="00FB270C"/>
    <w:rsid w:val="00FC30CD"/>
    <w:rsid w:val="00FD4C3F"/>
    <w:rsid w:val="00FD6721"/>
    <w:rsid w:val="00FE399C"/>
    <w:rsid w:val="00FE7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4B1"/>
    <w:pPr>
      <w:spacing w:after="200" w:line="276" w:lineRule="auto"/>
    </w:pPr>
    <w:rPr>
      <w:rFonts w:ascii="Calibri" w:eastAsia="Times New Roman" w:hAnsi="Calibri" w:cs="Times New Roman"/>
      <w:snapToGrid w:val="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1"/>
    <w:uiPriority w:val="99"/>
    <w:rsid w:val="00FB14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uiPriority w:val="99"/>
    <w:semiHidden/>
    <w:rsid w:val="00FB14B1"/>
    <w:rPr>
      <w:rFonts w:ascii="Calibri" w:eastAsia="Times New Roman" w:hAnsi="Calibri" w:cs="Times New Roman"/>
      <w:snapToGrid w:val="0"/>
      <w:lang w:eastAsia="en-AU"/>
    </w:rPr>
  </w:style>
  <w:style w:type="paragraph" w:styleId="Footer">
    <w:name w:val="footer"/>
    <w:basedOn w:val="Normal"/>
    <w:link w:val="FooterChar1"/>
    <w:uiPriority w:val="99"/>
    <w:rsid w:val="00FB14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  <w:semiHidden/>
    <w:rsid w:val="00FB14B1"/>
    <w:rPr>
      <w:rFonts w:ascii="Calibri" w:eastAsia="Times New Roman" w:hAnsi="Calibri" w:cs="Times New Roman"/>
      <w:snapToGrid w:val="0"/>
      <w:lang w:eastAsia="en-AU"/>
    </w:rPr>
  </w:style>
  <w:style w:type="table" w:styleId="TableGrid">
    <w:name w:val="Table Grid"/>
    <w:basedOn w:val="TableNormal"/>
    <w:uiPriority w:val="39"/>
    <w:rsid w:val="00FB14B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1">
    <w:name w:val="Footer Char1"/>
    <w:basedOn w:val="DefaultParagraphFont"/>
    <w:link w:val="Footer"/>
    <w:uiPriority w:val="99"/>
    <w:rsid w:val="00FB14B1"/>
    <w:rPr>
      <w:rFonts w:ascii="Calibri" w:eastAsia="Times New Roman" w:hAnsi="Calibri" w:cs="Times New Roman"/>
      <w:snapToGrid w:val="0"/>
      <w:lang w:eastAsia="en-AU"/>
    </w:rPr>
  </w:style>
  <w:style w:type="paragraph" w:styleId="Caption">
    <w:name w:val="caption"/>
    <w:basedOn w:val="Normal"/>
    <w:next w:val="Normal"/>
    <w:unhideWhenUsed/>
    <w:qFormat/>
    <w:rsid w:val="00FB14B1"/>
    <w:pPr>
      <w:spacing w:line="240" w:lineRule="auto"/>
    </w:pPr>
    <w:rPr>
      <w:rFonts w:ascii="Arial" w:hAnsi="Arial"/>
      <w:i/>
      <w:iCs/>
      <w:sz w:val="20"/>
      <w:szCs w:val="18"/>
    </w:rPr>
  </w:style>
  <w:style w:type="character" w:customStyle="1" w:styleId="HeaderChar1">
    <w:name w:val="Header Char1"/>
    <w:basedOn w:val="DefaultParagraphFont"/>
    <w:link w:val="Header"/>
    <w:uiPriority w:val="99"/>
    <w:rsid w:val="00FB14B1"/>
    <w:rPr>
      <w:rFonts w:ascii="Calibri" w:eastAsia="Times New Roman" w:hAnsi="Calibri" w:cs="Times New Roman"/>
      <w:snapToGrid w:val="0"/>
      <w:lang w:eastAsia="en-AU"/>
    </w:rPr>
  </w:style>
  <w:style w:type="paragraph" w:customStyle="1" w:styleId="EndNoteBibliography">
    <w:name w:val="EndNote Bibliography"/>
    <w:basedOn w:val="Normal"/>
    <w:link w:val="EndNoteBibliographyChar"/>
    <w:qFormat/>
    <w:rsid w:val="00FB14B1"/>
    <w:pPr>
      <w:spacing w:line="480" w:lineRule="auto"/>
      <w:jc w:val="both"/>
    </w:pPr>
    <w:rPr>
      <w:rFonts w:ascii="Arial" w:hAnsi="Arial" w:cs="Arial"/>
      <w:noProof/>
      <w:sz w:val="20"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FB14B1"/>
    <w:rPr>
      <w:rFonts w:ascii="Arial" w:eastAsia="Times New Roman" w:hAnsi="Arial" w:cs="Arial"/>
      <w:noProof/>
      <w:snapToGrid w:val="0"/>
      <w:sz w:val="20"/>
      <w:lang w:val="en-AU" w:eastAsia="en-AU"/>
    </w:rPr>
  </w:style>
  <w:style w:type="paragraph" w:customStyle="1" w:styleId="Default">
    <w:name w:val="Default"/>
    <w:rsid w:val="00FB14B1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FB14B1"/>
  </w:style>
  <w:style w:type="paragraph" w:styleId="BalloonText">
    <w:name w:val="Balloon Text"/>
    <w:basedOn w:val="Normal"/>
    <w:link w:val="BalloonTextChar"/>
    <w:uiPriority w:val="99"/>
    <w:semiHidden/>
    <w:unhideWhenUsed/>
    <w:rsid w:val="00F071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12E"/>
    <w:rPr>
      <w:rFonts w:ascii="Tahoma" w:eastAsia="Times New Roman" w:hAnsi="Tahoma" w:cs="Tahoma"/>
      <w:snapToGrid w:val="0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4B1"/>
    <w:pPr>
      <w:spacing w:after="200" w:line="276" w:lineRule="auto"/>
    </w:pPr>
    <w:rPr>
      <w:rFonts w:ascii="Calibri" w:eastAsia="Times New Roman" w:hAnsi="Calibri" w:cs="Times New Roman"/>
      <w:snapToGrid w:val="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1"/>
    <w:uiPriority w:val="99"/>
    <w:rsid w:val="00FB14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uiPriority w:val="99"/>
    <w:semiHidden/>
    <w:rsid w:val="00FB14B1"/>
    <w:rPr>
      <w:rFonts w:ascii="Calibri" w:eastAsia="Times New Roman" w:hAnsi="Calibri" w:cs="Times New Roman"/>
      <w:snapToGrid w:val="0"/>
      <w:lang w:eastAsia="en-AU"/>
    </w:rPr>
  </w:style>
  <w:style w:type="paragraph" w:styleId="Footer">
    <w:name w:val="footer"/>
    <w:basedOn w:val="Normal"/>
    <w:link w:val="FooterChar1"/>
    <w:uiPriority w:val="99"/>
    <w:rsid w:val="00FB14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  <w:semiHidden/>
    <w:rsid w:val="00FB14B1"/>
    <w:rPr>
      <w:rFonts w:ascii="Calibri" w:eastAsia="Times New Roman" w:hAnsi="Calibri" w:cs="Times New Roman"/>
      <w:snapToGrid w:val="0"/>
      <w:lang w:eastAsia="en-AU"/>
    </w:rPr>
  </w:style>
  <w:style w:type="table" w:styleId="TableGrid">
    <w:name w:val="Table Grid"/>
    <w:basedOn w:val="TableNormal"/>
    <w:uiPriority w:val="39"/>
    <w:rsid w:val="00FB14B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1">
    <w:name w:val="Footer Char1"/>
    <w:basedOn w:val="DefaultParagraphFont"/>
    <w:link w:val="Footer"/>
    <w:uiPriority w:val="99"/>
    <w:rsid w:val="00FB14B1"/>
    <w:rPr>
      <w:rFonts w:ascii="Calibri" w:eastAsia="Times New Roman" w:hAnsi="Calibri" w:cs="Times New Roman"/>
      <w:snapToGrid w:val="0"/>
      <w:lang w:eastAsia="en-AU"/>
    </w:rPr>
  </w:style>
  <w:style w:type="paragraph" w:styleId="Caption">
    <w:name w:val="caption"/>
    <w:basedOn w:val="Normal"/>
    <w:next w:val="Normal"/>
    <w:unhideWhenUsed/>
    <w:qFormat/>
    <w:rsid w:val="00FB14B1"/>
    <w:pPr>
      <w:spacing w:line="240" w:lineRule="auto"/>
    </w:pPr>
    <w:rPr>
      <w:rFonts w:ascii="Arial" w:hAnsi="Arial"/>
      <w:i/>
      <w:iCs/>
      <w:sz w:val="20"/>
      <w:szCs w:val="18"/>
    </w:rPr>
  </w:style>
  <w:style w:type="character" w:customStyle="1" w:styleId="HeaderChar1">
    <w:name w:val="Header Char1"/>
    <w:basedOn w:val="DefaultParagraphFont"/>
    <w:link w:val="Header"/>
    <w:uiPriority w:val="99"/>
    <w:rsid w:val="00FB14B1"/>
    <w:rPr>
      <w:rFonts w:ascii="Calibri" w:eastAsia="Times New Roman" w:hAnsi="Calibri" w:cs="Times New Roman"/>
      <w:snapToGrid w:val="0"/>
      <w:lang w:eastAsia="en-AU"/>
    </w:rPr>
  </w:style>
  <w:style w:type="paragraph" w:customStyle="1" w:styleId="EndNoteBibliography">
    <w:name w:val="EndNote Bibliography"/>
    <w:basedOn w:val="Normal"/>
    <w:link w:val="EndNoteBibliographyChar"/>
    <w:qFormat/>
    <w:rsid w:val="00FB14B1"/>
    <w:pPr>
      <w:spacing w:line="480" w:lineRule="auto"/>
      <w:jc w:val="both"/>
    </w:pPr>
    <w:rPr>
      <w:rFonts w:ascii="Arial" w:hAnsi="Arial" w:cs="Arial"/>
      <w:noProof/>
      <w:sz w:val="20"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FB14B1"/>
    <w:rPr>
      <w:rFonts w:ascii="Arial" w:eastAsia="Times New Roman" w:hAnsi="Arial" w:cs="Arial"/>
      <w:noProof/>
      <w:snapToGrid w:val="0"/>
      <w:sz w:val="20"/>
      <w:lang w:val="en-AU" w:eastAsia="en-AU"/>
    </w:rPr>
  </w:style>
  <w:style w:type="paragraph" w:customStyle="1" w:styleId="Default">
    <w:name w:val="Default"/>
    <w:rsid w:val="00FB14B1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FB14B1"/>
  </w:style>
  <w:style w:type="paragraph" w:styleId="BalloonText">
    <w:name w:val="Balloon Text"/>
    <w:basedOn w:val="Normal"/>
    <w:link w:val="BalloonTextChar"/>
    <w:uiPriority w:val="99"/>
    <w:semiHidden/>
    <w:unhideWhenUsed/>
    <w:rsid w:val="00F071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12E"/>
    <w:rPr>
      <w:rFonts w:ascii="Tahoma" w:eastAsia="Times New Roman" w:hAnsi="Tahoma" w:cs="Tahoma"/>
      <w:snapToGrid w:val="0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07</Words>
  <Characters>2767</Characters>
  <Application>Microsoft Office Word</Application>
  <DocSecurity>0</DocSecurity>
  <Lines>251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Betts</dc:creator>
  <cp:keywords/>
  <dc:description/>
  <cp:lastModifiedBy>AENCILAY</cp:lastModifiedBy>
  <cp:revision>3</cp:revision>
  <dcterms:created xsi:type="dcterms:W3CDTF">2018-04-25T12:17:00Z</dcterms:created>
  <dcterms:modified xsi:type="dcterms:W3CDTF">2018-08-23T07:46:00Z</dcterms:modified>
</cp:coreProperties>
</file>